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iv"/>
        <w:spacing w:before="0" w:after="280"/>
        <w:rPr/>
      </w:pPr>
      <w:r>
        <w:rPr>
          <w:rStyle w:val="Applestylespan"/>
          <w:b/>
          <w:bCs/>
          <w:color w:val="000000"/>
          <w:szCs w:val="20"/>
        </w:rPr>
        <w:t xml:space="preserve">Table </w:t>
      </w:r>
      <w:r>
        <w:rPr>
          <w:rStyle w:val="Applestylespan"/>
          <w:b/>
          <w:bCs/>
          <w:color w:val="000000"/>
          <w:szCs w:val="20"/>
          <w:lang w:val="en-US"/>
        </w:rPr>
        <w:t>S</w:t>
      </w:r>
      <w:r>
        <w:rPr>
          <w:rStyle w:val="Applestylespan"/>
          <w:b/>
          <w:bCs/>
          <w:color w:val="000000"/>
          <w:szCs w:val="20"/>
        </w:rPr>
        <w:t>2.</w:t>
      </w:r>
      <w:r>
        <w:rPr>
          <w:rStyle w:val="Appleconvertedspace"/>
          <w:b/>
          <w:color w:val="000000"/>
          <w:szCs w:val="20"/>
        </w:rPr>
        <w:t> </w:t>
      </w:r>
      <w:r>
        <w:rPr>
          <w:rStyle w:val="Applestylespan"/>
          <w:b/>
          <w:color w:val="000000"/>
          <w:szCs w:val="20"/>
        </w:rPr>
        <w:t>Factors favoring participation in clinical trials</w:t>
      </w:r>
      <w:r>
        <w:rPr/>
        <w:br/>
      </w:r>
    </w:p>
    <w:tbl>
      <w:tblPr>
        <w:tblW w:w="95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770"/>
        <w:gridCol w:w="1767"/>
        <w:gridCol w:w="1466"/>
        <w:gridCol w:w="1440"/>
        <w:gridCol w:w="1385"/>
      </w:tblGrid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ersonal health Benefits  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Altruism  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  <w:r>
              <w:rPr>
                <w:b/>
                <w:bCs/>
              </w:rPr>
              <w:t>Methods for motivating participation 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extra inc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tailed knowledge about trials 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Trust in Physicians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530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Less chance of getting infected with HIV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vel of Protectio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Rely on Research institutes for providing information regarding safety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Money/Gi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f they know the risks associated with the treatme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referred to rely on specific health care providers (family doctors, counselors) for providing information regarding safety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rotection from HIV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omewhat Likely belief in the success of AIDS vaccin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The government agencies or the government television news chann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nsur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f they knew that no risks are involve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Doctors only do good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IV vaccine is very important for self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Vaccine for control of AIDS epidemic in Ind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Regular/usual physic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f money is received for particip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rovide information on current medication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IV vaccine is somewhat important for self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Altruis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Email notification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Money is provi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Knowledge about HIV/AIDS and Vaccin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f they had a terminal illness          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f the drug/treatment would help someone else in the futur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Traditional media (eg. Newspapers, magazines, TV, radio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ree medication is provi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f they thought the drug would cure them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elp advance science and find a cure for diseases / condition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nternet website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f an active drug is received instead of placebo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May help to save liv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Mai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f the drug/treatment would help me           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llows to help others with the conditio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arris interactiv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If there were no other medical options  available to 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Allow medical team to find an effective treatmen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Family/Friend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May help themselves with the conditio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elp medical communit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wareness of the HIV Vaccine Trials Preparations in Indi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Relief of pa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illingness is important for the common good of Ind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wareness of Vaccination Prioritie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vel of Protectio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lp researchers prevent HIV/AID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acilitators of Participa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There will be an effective HIV vaccine in a few year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IV will become preventable like polio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Even if the vaccine does not work, help researchers find an effective vaccin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elp researchers prevent HIV/AID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</w:t>
            </w:r>
            <w:r>
              <w:rPr>
                <w:lang w:val="en-US"/>
              </w:rPr>
              <w:t>8</w:t>
            </w:r>
            <w:r>
              <w:rPr/>
              <w:t>%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3%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4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1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  <w:r>
              <w:rPr>
                <w:lang w:val="en-US"/>
              </w:rPr>
              <w:t>1</w:t>
            </w:r>
            <w:r>
              <w:rPr/>
              <w:t>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8</w:t>
            </w:r>
            <w:r>
              <w:rPr/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suppressAutoHyphens w:val="true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0:58:00Z</dcterms:created>
  <dc:creator>matrix</dc:creator>
  <dc:description/>
  <dc:language>en-US</dc:language>
  <cp:lastModifiedBy>matrix</cp:lastModifiedBy>
  <dcterms:modified xsi:type="dcterms:W3CDTF">2010-05-04T00:58:00Z</dcterms:modified>
  <cp:revision>2</cp:revision>
  <dc:subject/>
  <dc:title/>
</cp:coreProperties>
</file>